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277BB" w14:textId="77777777" w:rsidR="009062EC" w:rsidRPr="0064410F" w:rsidRDefault="009062EC" w:rsidP="009062EC">
      <w:pPr>
        <w:spacing w:after="0"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Supplementary Table 2. Expanded </w:t>
      </w:r>
      <w:r w:rsidRPr="0064410F">
        <w:rPr>
          <w:sz w:val="20"/>
          <w:szCs w:val="20"/>
        </w:rPr>
        <w:t>Table 2</w:t>
      </w:r>
      <w:r>
        <w:rPr>
          <w:sz w:val="20"/>
          <w:szCs w:val="20"/>
        </w:rPr>
        <w:t>.</w:t>
      </w:r>
      <w:r w:rsidRPr="0064410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wenty most abundant proteins found in </w:t>
      </w:r>
      <w:r w:rsidRPr="006C0B56">
        <w:rPr>
          <w:i/>
          <w:iCs/>
          <w:sz w:val="20"/>
          <w:szCs w:val="20"/>
        </w:rPr>
        <w:t>sur7</w:t>
      </w:r>
      <w:r w:rsidRPr="006C0B56">
        <w:rPr>
          <w:i/>
          <w:iCs/>
          <w:sz w:val="20"/>
          <w:szCs w:val="20"/>
        </w:rPr>
        <w:sym w:font="Symbol" w:char="F044"/>
      </w:r>
      <w:r>
        <w:rPr>
          <w:i/>
          <w:iCs/>
        </w:rPr>
        <w:t xml:space="preserve"> </w:t>
      </w:r>
      <w:r w:rsidRPr="006E1244">
        <w:rPr>
          <w:sz w:val="20"/>
        </w:rPr>
        <w:t>EVs</w:t>
      </w:r>
      <w:r>
        <w:rPr>
          <w:sz w:val="20"/>
          <w:szCs w:val="20"/>
        </w:rPr>
        <w:t xml:space="preserve"> but not WT EVs</w:t>
      </w:r>
    </w:p>
    <w:tbl>
      <w:tblPr>
        <w:tblW w:w="11067" w:type="dxa"/>
        <w:tblInd w:w="-901" w:type="dxa"/>
        <w:tblLook w:val="04A0" w:firstRow="1" w:lastRow="0" w:firstColumn="1" w:lastColumn="0" w:noHBand="0" w:noVBand="1"/>
      </w:tblPr>
      <w:tblGrid>
        <w:gridCol w:w="753"/>
        <w:gridCol w:w="1193"/>
        <w:gridCol w:w="9121"/>
      </w:tblGrid>
      <w:tr w:rsidR="009062EC" w:rsidRPr="008E446D" w14:paraId="22D42E18" w14:textId="77777777" w:rsidTr="00033A8D">
        <w:trPr>
          <w:trHeight w:val="79"/>
        </w:trPr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7F024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ank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45931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otein ID</w:t>
            </w:r>
          </w:p>
        </w:tc>
        <w:tc>
          <w:tcPr>
            <w:tcW w:w="9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648D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scription</w:t>
            </w:r>
          </w:p>
        </w:tc>
      </w:tr>
      <w:tr w:rsidR="009062EC" w:rsidRPr="008E446D" w14:paraId="01062068" w14:textId="77777777" w:rsidTr="00033A8D">
        <w:trPr>
          <w:trHeight w:val="31"/>
        </w:trPr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0F92363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0CF708C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SP30</w:t>
            </w:r>
          </w:p>
        </w:tc>
        <w:tc>
          <w:tcPr>
            <w:tcW w:w="912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211D6DB3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utative heat shock </w:t>
            </w:r>
            <w:proofErr w:type="gramStart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otein;</w:t>
            </w:r>
            <w:proofErr w:type="gramEnd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fluconazole repressed; amphotericin B induced; Spider biofilm induced; rat catheter biofilm induced</w:t>
            </w:r>
          </w:p>
        </w:tc>
      </w:tr>
      <w:tr w:rsidR="009062EC" w:rsidRPr="008E446D" w14:paraId="06E2D2A9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315E7FB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A717CD9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658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6_02330W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4ECF6F04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Described as a Gag-related protein; hyphal induced; downregulation correlates with clinical development of fluconazole resistance; repressed by nitric oxide, 17-beta-estradiol, ethynyl </w:t>
            </w:r>
            <w:proofErr w:type="spellStart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stradiol</w:t>
            </w:r>
            <w:proofErr w:type="spellEnd"/>
          </w:p>
        </w:tc>
      </w:tr>
      <w:tr w:rsidR="009062EC" w:rsidRPr="008E446D" w14:paraId="39CB2ED0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6B84794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69EDCB9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TR1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7866486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pper transporter; transcribed in low copper; induced Mac1, Tye7, macrophage interaction, alkaline pH via Rim101; 17-beta-estradiol repressed; complements S. cerevisiae ctr1 ctr3 copper transport mutant; flow model/Spider biofilm induced</w:t>
            </w:r>
          </w:p>
        </w:tc>
      </w:tr>
      <w:tr w:rsidR="009062EC" w:rsidRPr="008E446D" w14:paraId="52EBDE3C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2CFBC00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66C2F0E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P4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6F560ADE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High-affinity S-adenosylmethionine permease; required for SAM-induced morphogenesis; hyphal induced; regulated by Hap43, Gcn2 and Gcn4; colony morphology-related gene regulation by </w:t>
            </w:r>
            <w:proofErr w:type="spellStart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snp</w:t>
            </w:r>
            <w:proofErr w:type="spellEnd"/>
          </w:p>
        </w:tc>
      </w:tr>
      <w:tr w:rsidR="009062EC" w:rsidRPr="008E446D" w14:paraId="7ACCBD3D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3DB979BD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F802E9D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NA21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4389068A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edicted P-type ATPase sodium pump; Gcn4p-regulated; flucytosine, amphotericin B, or ketoconazole-induced; osmotic stress-induced; overlaps orf19.5170.1, which is annotated as a blocked reading frame; Spider biofilm induced</w:t>
            </w:r>
          </w:p>
        </w:tc>
      </w:tr>
      <w:tr w:rsidR="009062EC" w:rsidRPr="008E446D" w14:paraId="438412AB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B696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61D9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T1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F9501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talase; resistance to oxidative stress, neutrophils, peroxide; role in virulence; regulated by iron, ciclopirox, fluconazole, carbon source, pH, Rim101, Ssn6, Hog1, Hap43, Sfu1, Sef1, farnesol, core stress response; Spider biofilm induced</w:t>
            </w:r>
          </w:p>
        </w:tc>
      </w:tr>
      <w:tr w:rsidR="009062EC" w:rsidRPr="008E446D" w14:paraId="032C2092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3CCCF2A7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D85C3EA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RE10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2FB9BA48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Major cell-surface ferric reductase under low-iron conditions; 7 transmembrane regions and a secretion signal predicted; Tup1, Rim101, Ssn6, Hog1, </w:t>
            </w:r>
            <w:proofErr w:type="spellStart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spofungin</w:t>
            </w:r>
            <w:proofErr w:type="spellEnd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epressed; ciclopirox olamine induced; rat catheter biofilm induced</w:t>
            </w:r>
          </w:p>
        </w:tc>
      </w:tr>
      <w:tr w:rsidR="009062EC" w:rsidRPr="008E446D" w14:paraId="4447D9A5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EEA2E4C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8FEE85D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F4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4_02340W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624FE98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utative membrane protein; induced by alpha pheromone in </w:t>
            </w:r>
            <w:proofErr w:type="spellStart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piderM</w:t>
            </w:r>
            <w:proofErr w:type="spellEnd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medium; Hap4-induced gene; Spider biofilm induced</w:t>
            </w:r>
          </w:p>
        </w:tc>
      </w:tr>
      <w:tr w:rsidR="009062EC" w:rsidRPr="008E446D" w14:paraId="7BE863E4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3757346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BD4003A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RP3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2F196299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utative ammonium transporter; upregulated in the presence of human neutrophils; fluconazole-downregulated; repressed by nitric oxide; Spider biofilm induced; rat catheter biofilm repressed</w:t>
            </w:r>
          </w:p>
        </w:tc>
      </w:tr>
      <w:tr w:rsidR="009062EC" w:rsidRPr="008E446D" w14:paraId="14C078F1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D4D19A4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1DD6D24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IT1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6B0B946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ransporter of </w:t>
            </w:r>
            <w:proofErr w:type="spellStart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rrichrome</w:t>
            </w:r>
            <w:proofErr w:type="spellEnd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siderophores, not ferrioxamine B; required for human epithelial cell invasion in vitro, not for mouse systemic infection; regulated by iron, Sfu1, Rfg1, Tup1, Hap43; rat catheter and Spider biofilm induced</w:t>
            </w:r>
          </w:p>
        </w:tc>
      </w:tr>
      <w:tr w:rsidR="009062EC" w:rsidRPr="008E446D" w14:paraId="7EFD88D3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36EC661B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615E843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363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1_08900W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17C0CA3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utative lipid raft associated protein; Spider biofilm induced</w:t>
            </w:r>
          </w:p>
        </w:tc>
      </w:tr>
      <w:tr w:rsidR="009062EC" w:rsidRPr="008E446D" w14:paraId="02DA9C22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F770F05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5882322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F4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_08990C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02B8B3E9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utative protein of unknown function; shows colony morphology-related gene regulation by Ssn6p</w:t>
            </w:r>
          </w:p>
        </w:tc>
      </w:tr>
      <w:tr w:rsidR="009062EC" w:rsidRPr="008E446D" w14:paraId="24CC6584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7A47775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B878956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ZRT1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39AC5F2F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utative zinc transporter; acts with Pra1 in sequestration of zinc from host tissues during infection; hyphal, macrophage-induced; alkaline induced upon adherence to polystyrene; induced in </w:t>
            </w:r>
            <w:proofErr w:type="spellStart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alpharyngeal</w:t>
            </w:r>
            <w:proofErr w:type="spellEnd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didasis</w:t>
            </w:r>
            <w:proofErr w:type="spellEnd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; Spider biofilm induced</w:t>
            </w:r>
          </w:p>
        </w:tc>
      </w:tr>
      <w:tr w:rsidR="009062EC" w:rsidRPr="008E446D" w14:paraId="77295EED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05F51D1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3D2A919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P3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73AE0CAE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lasma membrane protein implicated in stress response; </w:t>
            </w:r>
            <w:proofErr w:type="gramStart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imilar to</w:t>
            </w:r>
            <w:proofErr w:type="gramEnd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omatin</w:t>
            </w:r>
            <w:proofErr w:type="spellEnd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mechanoreception proteins; overexpression induces apoptotic-like cell death; absent from hyphal cells; induced by Rgt1; rat catheter and Spider biofilm induced</w:t>
            </w:r>
          </w:p>
        </w:tc>
      </w:tr>
      <w:tr w:rsidR="009062EC" w:rsidRPr="008E446D" w14:paraId="66958F26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92BA3B6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A342919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CE102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6E1995D2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 classical protein export protein; localized to plasma membrane; Hap43-induced gene; flow model biofilm induced; Spider biofilm induced</w:t>
            </w:r>
          </w:p>
        </w:tc>
      </w:tr>
      <w:tr w:rsidR="009062EC" w:rsidRPr="008E446D" w14:paraId="409087D9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9A5F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E1C3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HP6A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0D8F8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utative non-histone chromatin component; RNA abundance regulated by </w:t>
            </w:r>
            <w:proofErr w:type="spellStart"/>
            <w:proofErr w:type="gramStart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yrosol,cell</w:t>
            </w:r>
            <w:proofErr w:type="spellEnd"/>
            <w:proofErr w:type="gramEnd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density; Hap43-induced; amphotericin B, </w:t>
            </w:r>
            <w:proofErr w:type="spellStart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spofungin</w:t>
            </w:r>
            <w:proofErr w:type="spellEnd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epressed; 5'-UTR intron; rat catheter and Spider biofilm repressed</w:t>
            </w:r>
          </w:p>
        </w:tc>
      </w:tr>
      <w:tr w:rsidR="009062EC" w:rsidRPr="008E446D" w14:paraId="736C697D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5CF0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1324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LR1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52F82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lutathione reductase; upregulated by human neutrophils; oxidative stress-induced regulation via Cap1p; overexpression correlates with multidrug resistance in a cap1 mutant, farnesol induced; stationary phase enriched protein</w:t>
            </w:r>
          </w:p>
        </w:tc>
      </w:tr>
      <w:tr w:rsidR="009062EC" w:rsidRPr="008E446D" w14:paraId="088A817B" w14:textId="77777777" w:rsidTr="00033A8D">
        <w:trPr>
          <w:trHeight w:val="256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C365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AB39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F56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1_08900W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85FA8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otein of unknown function; hyphal-induced expression, regulated by Cyr1, Ras1, Efg1; Hap43-induced gene; Spider biofilm induced</w:t>
            </w:r>
          </w:p>
        </w:tc>
      </w:tr>
      <w:tr w:rsidR="009062EC" w:rsidRPr="008E446D" w14:paraId="03E95D6F" w14:textId="77777777" w:rsidTr="00033A8D">
        <w:trPr>
          <w:trHeight w:val="60"/>
        </w:trPr>
        <w:tc>
          <w:tcPr>
            <w:tcW w:w="753" w:type="dxa"/>
            <w:tcBorders>
              <w:top w:val="nil"/>
              <w:left w:val="nil"/>
              <w:right w:val="nil"/>
            </w:tcBorders>
            <w:vAlign w:val="center"/>
          </w:tcPr>
          <w:p w14:paraId="4496102B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1C36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B0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_06500C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20E3E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rotein of unknown function; Hap43-induced; regulated by Nrg1, Tup1; repressed by alpha pheromone in </w:t>
            </w:r>
            <w:proofErr w:type="spellStart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piderM</w:t>
            </w:r>
            <w:proofErr w:type="spellEnd"/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medium; Spider biofilm induced; Bcr1-repressed in RPMI a/a biofilms</w:t>
            </w:r>
          </w:p>
        </w:tc>
      </w:tr>
      <w:tr w:rsidR="009062EC" w:rsidRPr="008E446D" w14:paraId="7862184F" w14:textId="77777777" w:rsidTr="00033A8D">
        <w:trPr>
          <w:trHeight w:val="28"/>
        </w:trPr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216EF" w14:textId="77777777" w:rsidR="009062EC" w:rsidRPr="0064410F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4410F">
              <w:rPr>
                <w:rFonts w:ascii="Calibri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9DBA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B0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_06510W</w:t>
            </w:r>
          </w:p>
        </w:tc>
        <w:tc>
          <w:tcPr>
            <w:tcW w:w="91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A650" w14:textId="77777777" w:rsidR="009062EC" w:rsidRPr="008E446D" w:rsidRDefault="009062EC" w:rsidP="0003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E44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otein of unknown function; Hap43-induced; rat catheter and Spider biofilm induced</w:t>
            </w:r>
          </w:p>
        </w:tc>
      </w:tr>
    </w:tbl>
    <w:p w14:paraId="4E9FDEE5" w14:textId="77777777" w:rsidR="009062EC" w:rsidRDefault="009062EC"/>
    <w:sectPr w:rsidR="009062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2EC"/>
    <w:rsid w:val="0090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4797A"/>
  <w15:chartTrackingRefBased/>
  <w15:docId w15:val="{5CDE6F3E-9FBB-42E7-854E-D4939C145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2E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8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Kenna</dc:creator>
  <cp:keywords/>
  <dc:description/>
  <cp:lastModifiedBy>James McKenna</cp:lastModifiedBy>
  <cp:revision>1</cp:revision>
  <dcterms:created xsi:type="dcterms:W3CDTF">2023-04-15T05:04:00Z</dcterms:created>
  <dcterms:modified xsi:type="dcterms:W3CDTF">2023-04-15T05:05:00Z</dcterms:modified>
</cp:coreProperties>
</file>